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98867" w14:textId="57689DF6" w:rsidR="00225F3E" w:rsidRPr="00225F3E" w:rsidRDefault="00225F3E" w:rsidP="00225F3E">
      <w:r w:rsidRPr="00225F3E">
        <w:t xml:space="preserve">S3 Table. Ingredients related to Arabic Sweets. </w:t>
      </w:r>
    </w:p>
    <w:tbl>
      <w:tblPr>
        <w:tblW w:w="10200" w:type="dxa"/>
        <w:tblInd w:w="125" w:type="dxa"/>
        <w:tblBorders>
          <w:top w:val="single" w:sz="6" w:space="0" w:color="939598"/>
          <w:left w:val="single" w:sz="6" w:space="0" w:color="939598"/>
          <w:bottom w:val="single" w:sz="6" w:space="0" w:color="939598"/>
          <w:right w:val="single" w:sz="6" w:space="0" w:color="939598"/>
          <w:insideH w:val="single" w:sz="6" w:space="0" w:color="939598"/>
          <w:insideV w:val="single" w:sz="6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8"/>
        <w:gridCol w:w="8622"/>
      </w:tblGrid>
      <w:tr w:rsidR="00225F3E" w:rsidRPr="00225F3E" w14:paraId="02D3BC3C" w14:textId="77777777" w:rsidTr="00225F3E">
        <w:trPr>
          <w:trHeight w:val="339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5B02C3FD" w14:textId="77777777" w:rsidR="00225F3E" w:rsidRPr="00225F3E" w:rsidRDefault="00225F3E" w:rsidP="00225F3E">
            <w:pPr>
              <w:rPr>
                <w:b/>
                <w:bCs/>
              </w:rPr>
            </w:pPr>
            <w:r w:rsidRPr="00225F3E">
              <w:rPr>
                <w:b/>
                <w:bCs/>
              </w:rPr>
              <w:t>Arabic sweet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1425A265" w14:textId="77777777" w:rsidR="00225F3E" w:rsidRPr="00225F3E" w:rsidRDefault="00225F3E" w:rsidP="00225F3E">
            <w:pPr>
              <w:rPr>
                <w:b/>
                <w:bCs/>
              </w:rPr>
            </w:pPr>
            <w:r w:rsidRPr="00225F3E">
              <w:rPr>
                <w:b/>
                <w:bCs/>
              </w:rPr>
              <w:t>Ingredients</w:t>
            </w:r>
          </w:p>
        </w:tc>
      </w:tr>
      <w:tr w:rsidR="00225F3E" w:rsidRPr="00225F3E" w14:paraId="1060CC17" w14:textId="77777777" w:rsidTr="00225F3E">
        <w:trPr>
          <w:trHeight w:val="615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0FE8FE7A" w14:textId="77777777" w:rsidR="00225F3E" w:rsidRPr="00225F3E" w:rsidRDefault="00225F3E" w:rsidP="00225F3E">
            <w:r w:rsidRPr="00225F3E">
              <w:t>Baklava Mixed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78773608" w14:textId="77777777" w:rsidR="00225F3E" w:rsidRPr="00225F3E" w:rsidRDefault="00225F3E" w:rsidP="00225F3E">
            <w:r w:rsidRPr="00225F3E">
              <w:t>Sheets of phyllo pastry, unsalted melted butter, fragrant sugar syrup. Filling Ingredients: hulled unsalted pistachios, superfine sugar, orange blossom water, rose water.</w:t>
            </w:r>
          </w:p>
        </w:tc>
      </w:tr>
      <w:tr w:rsidR="00225F3E" w:rsidRPr="00225F3E" w14:paraId="188A33B7" w14:textId="77777777" w:rsidTr="00225F3E">
        <w:trPr>
          <w:trHeight w:val="871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6C825982" w14:textId="77777777" w:rsidR="00225F3E" w:rsidRPr="00225F3E" w:rsidRDefault="00225F3E" w:rsidP="00225F3E">
            <w:r w:rsidRPr="00225F3E">
              <w:t>Baklava Mixed Light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5FB0B12F" w14:textId="77777777" w:rsidR="00225F3E" w:rsidRPr="00225F3E" w:rsidRDefault="00225F3E" w:rsidP="00225F3E">
            <w:r w:rsidRPr="00225F3E">
              <w:t>Sheets of phyllo pastry, unsalted melted butter, Sugar Alcohol. Filling Ingredients: hulled unsalted pistachios, Sugar Alcohol, orange blossom water, rose water.</w:t>
            </w:r>
          </w:p>
        </w:tc>
      </w:tr>
      <w:tr w:rsidR="00225F3E" w:rsidRPr="00225F3E" w14:paraId="32E48A0A" w14:textId="77777777" w:rsidTr="00225F3E">
        <w:trPr>
          <w:trHeight w:val="871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08EEAC94" w14:textId="77777777" w:rsidR="00225F3E" w:rsidRPr="00225F3E" w:rsidRDefault="00225F3E" w:rsidP="00225F3E">
            <w:r w:rsidRPr="00225F3E">
              <w:t>Barazik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475F6CFA" w14:textId="77777777" w:rsidR="00225F3E" w:rsidRPr="00225F3E" w:rsidRDefault="00225F3E" w:rsidP="00225F3E">
            <w:r w:rsidRPr="00225F3E">
              <w:t>Sesame seeds (lightly toasted), clarified chilled butter, icing sugar, egg, vanilla, vinegar, flour, baking powder, a pinch of salt, thinly sliced pistachios, milk.</w:t>
            </w:r>
          </w:p>
        </w:tc>
      </w:tr>
      <w:tr w:rsidR="00225F3E" w:rsidRPr="00225F3E" w14:paraId="4A640BCE" w14:textId="77777777" w:rsidTr="00225F3E">
        <w:trPr>
          <w:trHeight w:val="607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04906599" w14:textId="77777777" w:rsidR="00225F3E" w:rsidRPr="00225F3E" w:rsidRDefault="00225F3E" w:rsidP="00225F3E">
            <w:r w:rsidRPr="00225F3E">
              <w:t>Boundoukia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32964865" w14:textId="77777777" w:rsidR="00225F3E" w:rsidRPr="00225F3E" w:rsidRDefault="00225F3E" w:rsidP="00225F3E">
            <w:r w:rsidRPr="00225F3E">
              <w:t>Hazelnut, sugar, water, corn flour, salt, orange blossom water, rose water, butter</w:t>
            </w:r>
          </w:p>
        </w:tc>
      </w:tr>
      <w:tr w:rsidR="00225F3E" w:rsidRPr="00225F3E" w14:paraId="4264CF6B" w14:textId="77777777" w:rsidTr="00225F3E">
        <w:trPr>
          <w:trHeight w:val="607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7B25B1C1" w14:textId="77777777" w:rsidR="00225F3E" w:rsidRPr="00225F3E" w:rsidRDefault="00225F3E" w:rsidP="00225F3E">
            <w:r w:rsidRPr="00225F3E">
              <w:t>Daoukia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702123BC" w14:textId="77777777" w:rsidR="00225F3E" w:rsidRPr="00225F3E" w:rsidRDefault="00225F3E" w:rsidP="00225F3E">
            <w:r w:rsidRPr="00225F3E">
              <w:t>Hulled unsalted pistachios, semolina, sugar, milk, orange blossom water, rose water, butter, green colorant.</w:t>
            </w:r>
          </w:p>
        </w:tc>
      </w:tr>
      <w:tr w:rsidR="00225F3E" w:rsidRPr="00225F3E" w14:paraId="70C420A6" w14:textId="77777777" w:rsidTr="00225F3E">
        <w:trPr>
          <w:trHeight w:val="607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307619E8" w14:textId="77777777" w:rsidR="00225F3E" w:rsidRPr="00225F3E" w:rsidRDefault="00225F3E" w:rsidP="00225F3E">
            <w:r w:rsidRPr="00225F3E">
              <w:t>Foustoukia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3DCCB18C" w14:textId="77777777" w:rsidR="00225F3E" w:rsidRPr="00225F3E" w:rsidRDefault="00225F3E" w:rsidP="00225F3E">
            <w:r w:rsidRPr="00225F3E">
              <w:t>Egg white, fine sugar, fine powdered sugar, blossom water, almonds, pistachio, dried flowers for decoration.</w:t>
            </w:r>
          </w:p>
        </w:tc>
      </w:tr>
      <w:tr w:rsidR="00225F3E" w:rsidRPr="00225F3E" w14:paraId="40B25942" w14:textId="77777777" w:rsidTr="00225F3E">
        <w:trPr>
          <w:trHeight w:val="871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2F256383" w14:textId="77777777" w:rsidR="00225F3E" w:rsidRPr="00225F3E" w:rsidRDefault="00225F3E" w:rsidP="00225F3E">
            <w:r w:rsidRPr="00225F3E">
              <w:t>Ghourayba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48675EF3" w14:textId="77777777" w:rsidR="00225F3E" w:rsidRPr="00225F3E" w:rsidRDefault="00225F3E" w:rsidP="00225F3E">
            <w:r w:rsidRPr="00225F3E">
              <w:t>Organic sugar cane, small grains mastic to yield powdered mastic, egg yolks, unsalted butter at room temperature, unbleached all-purpose flour, blanched whole almonds.</w:t>
            </w:r>
          </w:p>
        </w:tc>
      </w:tr>
      <w:tr w:rsidR="00225F3E" w:rsidRPr="00225F3E" w14:paraId="75384090" w14:textId="77777777" w:rsidTr="00225F3E">
        <w:trPr>
          <w:trHeight w:val="1135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15170FAC" w14:textId="77777777" w:rsidR="00225F3E" w:rsidRPr="00225F3E" w:rsidRDefault="00225F3E" w:rsidP="00225F3E">
            <w:r w:rsidRPr="00225F3E">
              <w:t>Halawa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30C0F308" w14:textId="77777777" w:rsidR="00225F3E" w:rsidRPr="00225F3E" w:rsidRDefault="00225F3E" w:rsidP="00225F3E">
            <w:r w:rsidRPr="00225F3E">
              <w:t>Unbleached all-purpose flour, grounded aniseed, grounded cinnamon, small grains mastic finely grounded to yield powdered mastic, sesame seeds, blanched toasted almonds, confectioners' sugar, honey, unsalted butter, sunflower oil.</w:t>
            </w:r>
          </w:p>
        </w:tc>
      </w:tr>
      <w:tr w:rsidR="00225F3E" w:rsidRPr="00225F3E" w14:paraId="4FD6A22A" w14:textId="77777777" w:rsidTr="00225F3E">
        <w:trPr>
          <w:trHeight w:val="871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0A11B92B" w14:textId="77777777" w:rsidR="00225F3E" w:rsidRPr="00225F3E" w:rsidRDefault="00225F3E" w:rsidP="00225F3E">
            <w:r w:rsidRPr="00225F3E">
              <w:t>Halawa light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64F96CFA" w14:textId="77777777" w:rsidR="00225F3E" w:rsidRPr="00225F3E" w:rsidRDefault="00225F3E" w:rsidP="00225F3E">
            <w:r w:rsidRPr="00225F3E">
              <w:t>Unbleached all-purpose flour, grounded aniseed, grounded cinnamon, small grains mastic finely grounded to yield powdered mastic, sesame seeds, blanched toasted almonds, Sugar alcohol, unsalted butter, sunflower oil.</w:t>
            </w:r>
          </w:p>
        </w:tc>
      </w:tr>
      <w:tr w:rsidR="00225F3E" w:rsidRPr="00225F3E" w14:paraId="111AED19" w14:textId="77777777" w:rsidTr="00225F3E">
        <w:trPr>
          <w:trHeight w:val="607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7817FBF2" w14:textId="77777777" w:rsidR="00225F3E" w:rsidRPr="00225F3E" w:rsidRDefault="00225F3E" w:rsidP="00225F3E">
            <w:r w:rsidRPr="00225F3E">
              <w:t>Halawat El Jiben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4B29792F" w14:textId="77777777" w:rsidR="00225F3E" w:rsidRPr="00225F3E" w:rsidRDefault="00225F3E" w:rsidP="00225F3E">
            <w:r w:rsidRPr="00225F3E">
              <w:t>Akkawi cheese, sugar, semolina, water, arabia kashta, orange blossom water, rose water, sugar syrup, lemon blossom and grated pistachio for decoration.</w:t>
            </w:r>
          </w:p>
        </w:tc>
      </w:tr>
      <w:tr w:rsidR="00225F3E" w:rsidRPr="00225F3E" w14:paraId="06208115" w14:textId="77777777" w:rsidTr="00225F3E">
        <w:trPr>
          <w:trHeight w:val="607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51069692" w14:textId="77777777" w:rsidR="00225F3E" w:rsidRPr="00225F3E" w:rsidRDefault="00225F3E" w:rsidP="00225F3E">
            <w:r w:rsidRPr="00225F3E">
              <w:t>Ish el bulbul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04CB4B9D" w14:textId="77777777" w:rsidR="00225F3E" w:rsidRPr="00225F3E" w:rsidRDefault="00225F3E" w:rsidP="00225F3E">
            <w:r w:rsidRPr="00225F3E">
              <w:t>Kounafa dough, melted butter, honey, kashta, sweetened lemon blossom, pistachios.</w:t>
            </w:r>
          </w:p>
        </w:tc>
      </w:tr>
      <w:tr w:rsidR="00225F3E" w:rsidRPr="00225F3E" w14:paraId="6BD297A3" w14:textId="77777777" w:rsidTr="00225F3E">
        <w:trPr>
          <w:trHeight w:val="871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2804BB34" w14:textId="77777777" w:rsidR="00225F3E" w:rsidRPr="00225F3E" w:rsidRDefault="00225F3E" w:rsidP="00225F3E">
            <w:r w:rsidRPr="00225F3E">
              <w:t>Kallaj kashta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588E72AF" w14:textId="77777777" w:rsidR="00225F3E" w:rsidRPr="00225F3E" w:rsidRDefault="00225F3E" w:rsidP="00225F3E">
            <w:r w:rsidRPr="00225F3E">
              <w:t>Sugar, pistachios, lemon blossom, milk, kallaj sheets. Kashta ingredients: milk, cream fresh, rose water, blossom water, corn flour, sugar. Sugar syrup ingredients: sugar, water, lemon juice</w:t>
            </w:r>
          </w:p>
        </w:tc>
      </w:tr>
      <w:tr w:rsidR="00225F3E" w:rsidRPr="00225F3E" w14:paraId="39C8CB63" w14:textId="77777777" w:rsidTr="00225F3E">
        <w:trPr>
          <w:trHeight w:val="1135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09102FEB" w14:textId="77777777" w:rsidR="00225F3E" w:rsidRPr="00225F3E" w:rsidRDefault="00225F3E" w:rsidP="00225F3E">
            <w:r w:rsidRPr="00225F3E">
              <w:t>Karabij joz maa crema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4D0B0CD5" w14:textId="77777777" w:rsidR="00225F3E" w:rsidRPr="00225F3E" w:rsidRDefault="00225F3E" w:rsidP="00225F3E">
            <w:r w:rsidRPr="00225F3E">
              <w:t>Grounded finely walnuts, caster sugar, cold water, rose water, extra- fine semolina, unsalted softened butter, granulated sugar, grounded</w:t>
            </w:r>
          </w:p>
          <w:p w14:paraId="3BF825A4" w14:textId="77777777" w:rsidR="00225F3E" w:rsidRPr="00225F3E" w:rsidRDefault="00225F3E" w:rsidP="00225F3E">
            <w:r w:rsidRPr="00225F3E">
              <w:t>mahlab, whole milk, active dry yeast dissolved with sugar in water. Cream Ingredients: egg whites, sugar, rose water, blossom water</w:t>
            </w:r>
          </w:p>
        </w:tc>
      </w:tr>
      <w:tr w:rsidR="00225F3E" w:rsidRPr="00225F3E" w14:paraId="7556982F" w14:textId="77777777" w:rsidTr="00225F3E">
        <w:trPr>
          <w:trHeight w:val="871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672F6164" w14:textId="77777777" w:rsidR="00225F3E" w:rsidRPr="00225F3E" w:rsidRDefault="00225F3E" w:rsidP="00225F3E">
            <w:r w:rsidRPr="00225F3E">
              <w:lastRenderedPageBreak/>
              <w:t>Katayef kashta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1FB81DA9" w14:textId="77777777" w:rsidR="00225F3E" w:rsidRPr="00225F3E" w:rsidRDefault="00225F3E" w:rsidP="00225F3E">
            <w:r w:rsidRPr="00225F3E">
              <w:t>Flour, a pinch of salt, sugar, instant dry yeast, lukewarm water, baking soda, rose syrup. Akkawi cheese or ricotta mixed with mozarella, fresh grated mozarella cheese, sugar, rose water.</w:t>
            </w:r>
          </w:p>
        </w:tc>
      </w:tr>
      <w:tr w:rsidR="00225F3E" w:rsidRPr="00225F3E" w14:paraId="382AE956" w14:textId="77777777" w:rsidTr="00225F3E">
        <w:trPr>
          <w:trHeight w:val="607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16194155" w14:textId="77777777" w:rsidR="00225F3E" w:rsidRPr="00225F3E" w:rsidRDefault="00225F3E" w:rsidP="00225F3E">
            <w:r w:rsidRPr="00225F3E">
              <w:t>Kounafa kashta maa kaak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61EC0FE7" w14:textId="77777777" w:rsidR="00225F3E" w:rsidRPr="00225F3E" w:rsidRDefault="00225F3E" w:rsidP="00225F3E">
            <w:r w:rsidRPr="00225F3E">
              <w:t>Milk, cream fresh, rose water, blossom water, corn flour, sugar, "hair" pastry, unsalted diced butter, fragrant sugar syrup.</w:t>
            </w:r>
          </w:p>
        </w:tc>
      </w:tr>
      <w:tr w:rsidR="00225F3E" w:rsidRPr="00225F3E" w14:paraId="4DA76D89" w14:textId="77777777" w:rsidTr="00225F3E">
        <w:trPr>
          <w:trHeight w:val="607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6146489B" w14:textId="77777777" w:rsidR="00225F3E" w:rsidRPr="00225F3E" w:rsidRDefault="00225F3E" w:rsidP="00225F3E">
            <w:r w:rsidRPr="00225F3E">
              <w:t>Kounafa bil jiben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605C3D45" w14:textId="77777777" w:rsidR="00225F3E" w:rsidRPr="00225F3E" w:rsidRDefault="00225F3E" w:rsidP="00225F3E">
            <w:r w:rsidRPr="00225F3E">
              <w:t>Akkawi cheese or cow's milk mozarella, "hair" pastry, unsalted diced butter, fragrant sugar syrup.</w:t>
            </w:r>
          </w:p>
        </w:tc>
      </w:tr>
      <w:tr w:rsidR="00225F3E" w:rsidRPr="00225F3E" w14:paraId="73015241" w14:textId="77777777" w:rsidTr="00225F3E">
        <w:trPr>
          <w:trHeight w:val="607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2B220912" w14:textId="77777777" w:rsidR="00225F3E" w:rsidRPr="00225F3E" w:rsidRDefault="00225F3E" w:rsidP="00225F3E">
            <w:r w:rsidRPr="00225F3E">
              <w:t>Maakaron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hideMark/>
          </w:tcPr>
          <w:p w14:paraId="53C2CB62" w14:textId="77777777" w:rsidR="00225F3E" w:rsidRPr="00225F3E" w:rsidRDefault="00225F3E" w:rsidP="00225F3E">
            <w:r w:rsidRPr="00225F3E">
              <w:t>Blanched almonds plus whole almonds, superfine sugar, almond extract, freshly squeezed lemon juice, egg whites.</w:t>
            </w:r>
          </w:p>
        </w:tc>
      </w:tr>
      <w:tr w:rsidR="00225F3E" w:rsidRPr="00225F3E" w14:paraId="46FED83D" w14:textId="77777777" w:rsidTr="00225F3E">
        <w:trPr>
          <w:trHeight w:val="343"/>
        </w:trPr>
        <w:tc>
          <w:tcPr>
            <w:tcW w:w="1577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14BD77C9" w14:textId="77777777" w:rsidR="00225F3E" w:rsidRPr="00225F3E" w:rsidRDefault="00225F3E" w:rsidP="00225F3E">
            <w:r w:rsidRPr="00225F3E">
              <w:t>Maakroun wa moushabak</w:t>
            </w:r>
          </w:p>
        </w:tc>
        <w:tc>
          <w:tcPr>
            <w:tcW w:w="8616" w:type="dxa"/>
            <w:tcBorders>
              <w:top w:val="single" w:sz="6" w:space="0" w:color="939598"/>
              <w:left w:val="single" w:sz="6" w:space="0" w:color="939598"/>
              <w:bottom w:val="single" w:sz="6" w:space="0" w:color="939598"/>
              <w:right w:val="single" w:sz="6" w:space="0" w:color="939598"/>
            </w:tcBorders>
            <w:shd w:val="clear" w:color="auto" w:fill="E6E7E8"/>
            <w:hideMark/>
          </w:tcPr>
          <w:p w14:paraId="43A90A59" w14:textId="77777777" w:rsidR="00225F3E" w:rsidRPr="00225F3E" w:rsidRDefault="00225F3E" w:rsidP="00225F3E">
            <w:r w:rsidRPr="00225F3E">
              <w:t>Flour, corn flour, yeast, water. Sugar syrup: sugar, water, lemon juice</w:t>
            </w:r>
          </w:p>
        </w:tc>
      </w:tr>
    </w:tbl>
    <w:p w14:paraId="39BA892E" w14:textId="77777777" w:rsidR="00225F3E" w:rsidRPr="00225F3E" w:rsidRDefault="00225F3E" w:rsidP="00225F3E"/>
    <w:p w14:paraId="5075F58F" w14:textId="77777777" w:rsidR="006D20EC" w:rsidRDefault="006D20EC"/>
    <w:sectPr w:rsidR="006D2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2E"/>
    <w:rsid w:val="001D668B"/>
    <w:rsid w:val="00225F3E"/>
    <w:rsid w:val="0059192E"/>
    <w:rsid w:val="006D20EC"/>
    <w:rsid w:val="009F774A"/>
    <w:rsid w:val="00AE3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BDCF5"/>
  <w15:chartTrackingRefBased/>
  <w15:docId w15:val="{C6A712D2-FE21-43F6-BCE8-E378A47D1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9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9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9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9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9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9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9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9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9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9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9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9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9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9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9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9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9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9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9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9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9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9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9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9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9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9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9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9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32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Hoteit</dc:creator>
  <cp:keywords/>
  <dc:description/>
  <cp:lastModifiedBy>Maha Hoteit</cp:lastModifiedBy>
  <cp:revision>2</cp:revision>
  <dcterms:created xsi:type="dcterms:W3CDTF">2024-10-10T12:13:00Z</dcterms:created>
  <dcterms:modified xsi:type="dcterms:W3CDTF">2024-10-10T12:13:00Z</dcterms:modified>
</cp:coreProperties>
</file>